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BB0" w:rsidRPr="00C41FAF" w:rsidRDefault="00734107" w:rsidP="00AB6420">
      <w:pPr>
        <w:spacing w:line="480" w:lineRule="auto"/>
        <w:rPr>
          <w:rFonts w:ascii="Arial" w:hAnsi="Arial" w:cs="Arial"/>
          <w:sz w:val="32"/>
        </w:rPr>
      </w:pPr>
      <w:r>
        <w:rPr>
          <w:rFonts w:ascii="Arial" w:hAnsi="Arial" w:cs="Arial" w:hint="eastAsia"/>
          <w:b/>
          <w:sz w:val="24"/>
        </w:rPr>
        <w:t xml:space="preserve">S1 </w:t>
      </w:r>
      <w:r>
        <w:rPr>
          <w:rFonts w:ascii="Arial" w:hAnsi="Arial" w:cs="Arial"/>
          <w:b/>
          <w:sz w:val="24"/>
        </w:rPr>
        <w:t>Table</w:t>
      </w:r>
      <w:r w:rsidR="00D94BB0" w:rsidRPr="00C41FAF">
        <w:rPr>
          <w:rFonts w:ascii="Arial" w:hAnsi="Arial" w:cs="Arial"/>
          <w:b/>
          <w:sz w:val="24"/>
        </w:rPr>
        <w:t>.</w:t>
      </w:r>
      <w:r w:rsidR="00D94BB0" w:rsidRPr="00C41FAF">
        <w:rPr>
          <w:rFonts w:ascii="Arial" w:hAnsi="Arial" w:cs="Arial"/>
          <w:sz w:val="24"/>
        </w:rPr>
        <w:t xml:space="preserve"> </w:t>
      </w:r>
      <w:r w:rsidR="00D94BB0" w:rsidRPr="00C41FAF">
        <w:rPr>
          <w:rFonts w:ascii="Arial" w:hAnsi="Arial" w:cs="Arial"/>
          <w:bCs/>
          <w:sz w:val="24"/>
          <w:szCs w:val="24"/>
        </w:rPr>
        <w:t xml:space="preserve">Checklist </w:t>
      </w:r>
      <w:r w:rsidR="00741573">
        <w:rPr>
          <w:rFonts w:ascii="Arial" w:hAnsi="Arial" w:cs="Arial" w:hint="eastAsia"/>
          <w:bCs/>
          <w:sz w:val="24"/>
          <w:szCs w:val="24"/>
        </w:rPr>
        <w:t>for the</w:t>
      </w:r>
      <w:r w:rsidR="00D94BB0" w:rsidRPr="00C41FAF">
        <w:rPr>
          <w:rFonts w:ascii="Arial" w:hAnsi="Arial" w:cs="Arial"/>
          <w:bCs/>
          <w:sz w:val="24"/>
          <w:szCs w:val="24"/>
        </w:rPr>
        <w:t xml:space="preserve"> workplaces and instruments of the mobile biosafety level-3 laborator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701"/>
        <w:gridCol w:w="1843"/>
        <w:gridCol w:w="3685"/>
        <w:gridCol w:w="1417"/>
      </w:tblGrid>
      <w:tr w:rsidR="00D94BB0" w:rsidRPr="006C4185" w:rsidTr="00051F7E">
        <w:trPr>
          <w:trHeight w:val="113"/>
          <w:jc w:val="center"/>
        </w:trPr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 w:hint="eastAsia"/>
                <w:bCs/>
                <w:sz w:val="16"/>
                <w:szCs w:val="16"/>
              </w:rPr>
              <w:t>Workp</w:t>
            </w:r>
            <w:r w:rsidRPr="006C4185">
              <w:rPr>
                <w:rFonts w:ascii="Arial" w:hAnsi="Arial" w:cs="Arial"/>
                <w:bCs/>
                <w:sz w:val="16"/>
                <w:szCs w:val="16"/>
              </w:rPr>
              <w:t xml:space="preserve">lac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bCs/>
                <w:sz w:val="16"/>
                <w:szCs w:val="16"/>
              </w:rPr>
              <w:t>Instrume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741573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etter</w:t>
            </w:r>
            <w:r w:rsidR="00B317CA">
              <w:rPr>
                <w:rFonts w:ascii="Arial" w:hAnsi="Arial" w:cs="Arial"/>
                <w:bCs/>
                <w:sz w:val="16"/>
                <w:szCs w:val="16"/>
              </w:rPr>
              <w:t xml:space="preserve"> in Fig</w:t>
            </w:r>
            <w:r w:rsidR="00B317CA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  <w:r w:rsidR="00D94BB0" w:rsidRPr="006C4185">
              <w:rPr>
                <w:rFonts w:ascii="Arial" w:hAnsi="Arial" w:cs="Arial"/>
                <w:bCs/>
                <w:sz w:val="16"/>
                <w:szCs w:val="16"/>
              </w:rPr>
              <w:t xml:space="preserve">2 </w:t>
            </w:r>
          </w:p>
        </w:tc>
      </w:tr>
      <w:tr w:rsidR="00D94BB0" w:rsidRPr="006C4185" w:rsidTr="00051F7E">
        <w:trPr>
          <w:trHeight w:val="207"/>
          <w:jc w:val="center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Main container 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B</w:t>
            </w:r>
            <w:r w:rsidRPr="006C4185">
              <w:rPr>
                <w:rFonts w:ascii="Arial" w:hAnsi="Arial" w:cs="Arial" w:hint="eastAsia"/>
                <w:sz w:val="16"/>
                <w:szCs w:val="16"/>
              </w:rPr>
              <w:t>iosafety level</w:t>
            </w:r>
            <w:r w:rsidR="00C41FAF">
              <w:rPr>
                <w:rFonts w:ascii="Arial" w:hAnsi="Arial" w:cs="Arial"/>
                <w:sz w:val="16"/>
                <w:szCs w:val="16"/>
              </w:rPr>
              <w:t>-3</w:t>
            </w:r>
            <w:r w:rsidR="00C41FAF">
              <w:rPr>
                <w:rFonts w:ascii="Arial" w:hAnsi="Arial" w:cs="Arial" w:hint="eastAsia"/>
                <w:sz w:val="16"/>
                <w:szCs w:val="16"/>
              </w:rPr>
              <w:t xml:space="preserve"> (BSL-3</w:t>
            </w:r>
            <w:r w:rsidRPr="006C4185">
              <w:rPr>
                <w:rFonts w:ascii="Arial" w:hAnsi="Arial" w:cs="Arial" w:hint="eastAsia"/>
                <w:sz w:val="16"/>
                <w:szCs w:val="16"/>
              </w:rPr>
              <w:t>)</w:t>
            </w:r>
            <w:r w:rsidR="00C41FA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C4185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6C4185">
              <w:rPr>
                <w:rFonts w:ascii="Arial" w:hAnsi="Arial" w:cs="Arial"/>
                <w:sz w:val="16"/>
                <w:szCs w:val="16"/>
              </w:rPr>
              <w:t>ab</w:t>
            </w:r>
            <w:r w:rsidRPr="006C4185">
              <w:rPr>
                <w:rFonts w:ascii="Arial" w:hAnsi="Arial" w:cs="Arial" w:hint="eastAsia"/>
                <w:sz w:val="16"/>
                <w:szCs w:val="16"/>
              </w:rPr>
              <w:t>oratory</w:t>
            </w:r>
            <w:r w:rsidRPr="006C418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2×Centrifuge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A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4×Water bath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B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Pass Box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C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1×Biosafety  cabinet (B2 typ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741573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Biosafety </w:t>
            </w:r>
            <w:r w:rsidR="00741573">
              <w:rPr>
                <w:rFonts w:ascii="Arial" w:hAnsi="宋体" w:cs="Arial" w:hint="eastAsia"/>
                <w:sz w:val="16"/>
                <w:szCs w:val="16"/>
              </w:rPr>
              <w:t>III</w:t>
            </w:r>
            <w:r w:rsidRPr="006C4185">
              <w:rPr>
                <w:rFonts w:ascii="Arial" w:hAnsi="Arial" w:cs="Arial"/>
                <w:sz w:val="16"/>
                <w:szCs w:val="16"/>
              </w:rPr>
              <w:t xml:space="preserve"> Glove Box Isolato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F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59696B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696B">
              <w:rPr>
                <w:rFonts w:ascii="Arial" w:hAnsi="Arial" w:cs="Arial"/>
                <w:sz w:val="16"/>
                <w:szCs w:val="16"/>
              </w:rPr>
              <w:t>1×-80</w:t>
            </w:r>
            <w:r w:rsidR="0059696B" w:rsidRPr="0059696B">
              <w:rPr>
                <w:rFonts w:ascii="Arial" w:hAnsi="Arial" w:cs="Arial"/>
                <w:sz w:val="16"/>
                <w:szCs w:val="16"/>
              </w:rPr>
              <w:t>°C</w:t>
            </w:r>
            <w:r w:rsidRPr="0059696B">
              <w:rPr>
                <w:rFonts w:ascii="Arial" w:hAnsi="Arial" w:cs="Arial"/>
                <w:sz w:val="16"/>
                <w:szCs w:val="16"/>
              </w:rPr>
              <w:t xml:space="preserve"> freezer, 1×-20</w:t>
            </w:r>
            <w:r w:rsidR="0059696B" w:rsidRPr="0059696B">
              <w:rPr>
                <w:rFonts w:ascii="Arial" w:hAnsi="Arial" w:cs="Arial"/>
                <w:sz w:val="16"/>
                <w:szCs w:val="16"/>
              </w:rPr>
              <w:t>°C</w:t>
            </w:r>
            <w:r w:rsidRPr="0059696B">
              <w:rPr>
                <w:rFonts w:ascii="Arial" w:hAnsi="Arial" w:cs="Arial"/>
                <w:sz w:val="16"/>
                <w:szCs w:val="16"/>
              </w:rPr>
              <w:t xml:space="preserve"> freeze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1×CO</w:t>
            </w:r>
            <w:r w:rsidRPr="006C418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6C4185">
              <w:rPr>
                <w:rFonts w:ascii="Arial" w:hAnsi="Arial" w:cs="Arial"/>
                <w:sz w:val="16"/>
                <w:szCs w:val="16"/>
              </w:rPr>
              <w:t xml:space="preserve"> incuba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D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Handsfree Disinfection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Not Shown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2× Chairs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Not Shown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Equipment Room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Double leaf autoclave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H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 UPS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I </w:t>
            </w:r>
          </w:p>
        </w:tc>
      </w:tr>
      <w:tr w:rsidR="00D94BB0" w:rsidRPr="006C4185" w:rsidTr="00051F7E">
        <w:trPr>
          <w:trHeight w:val="362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 Ventilation and air conditioning system for BSL-3 lab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J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Auxiliary container 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Buffer Room-2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Airtightly soft connection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K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Pass Box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L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Shower Cubicle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M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Water Treatment Room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Water storage tank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U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Self-priming pump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S </w:t>
            </w:r>
          </w:p>
        </w:tc>
      </w:tr>
      <w:tr w:rsidR="00D94BB0" w:rsidRPr="006C4185" w:rsidTr="00051F7E">
        <w:trPr>
          <w:trHeight w:val="67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Pressure pump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T </w:t>
            </w:r>
          </w:p>
        </w:tc>
      </w:tr>
      <w:tr w:rsidR="00D94BB0" w:rsidRPr="006C4185" w:rsidTr="00051F7E">
        <w:trPr>
          <w:trHeight w:val="103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Air compresso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P </w:t>
            </w:r>
          </w:p>
        </w:tc>
      </w:tr>
      <w:tr w:rsidR="00D94BB0" w:rsidRPr="006C4185" w:rsidTr="00051F7E">
        <w:trPr>
          <w:trHeight w:val="295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Vacuum pump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N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Water heate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Not shown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Water softene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R </w:t>
            </w:r>
          </w:p>
        </w:tc>
      </w:tr>
      <w:tr w:rsidR="00D94BB0" w:rsidRPr="006C4185" w:rsidTr="00051F7E">
        <w:trPr>
          <w:trHeight w:val="106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Steam generato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O </w:t>
            </w:r>
          </w:p>
        </w:tc>
      </w:tr>
      <w:tr w:rsidR="00D94BB0" w:rsidRPr="006C4185" w:rsidTr="00051F7E">
        <w:trPr>
          <w:trHeight w:val="20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Sewage treatment tank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Q </w:t>
            </w:r>
          </w:p>
        </w:tc>
      </w:tr>
      <w:tr w:rsidR="00D94BB0" w:rsidRPr="006C4185" w:rsidTr="00051F7E">
        <w:trPr>
          <w:trHeight w:val="27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1× Ventilation and air conditioning system for auxiliary container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Not shown </w:t>
            </w:r>
          </w:p>
        </w:tc>
      </w:tr>
      <w:tr w:rsidR="00D94BB0" w:rsidRPr="006C4185" w:rsidTr="00051F7E">
        <w:trPr>
          <w:trHeight w:val="395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 xml:space="preserve">Power Generation Room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741573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1×</w:t>
            </w:r>
            <w:r w:rsidR="00741573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6C4185">
              <w:rPr>
                <w:rFonts w:ascii="Arial" w:hAnsi="Arial" w:cs="Arial"/>
                <w:sz w:val="16"/>
                <w:szCs w:val="16"/>
              </w:rPr>
              <w:t xml:space="preserve">iesel generating set (80kVA)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4BB0" w:rsidRPr="006C4185" w:rsidRDefault="00D94BB0" w:rsidP="00AB642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C4185">
              <w:rPr>
                <w:rFonts w:ascii="Arial" w:hAnsi="Arial" w:cs="Arial"/>
                <w:sz w:val="16"/>
                <w:szCs w:val="16"/>
              </w:rPr>
              <w:t>V</w:t>
            </w:r>
          </w:p>
        </w:tc>
      </w:tr>
    </w:tbl>
    <w:p w:rsidR="00D94BB0" w:rsidRPr="00D94BB0" w:rsidRDefault="00D94BB0" w:rsidP="00734107">
      <w:pPr>
        <w:spacing w:line="480" w:lineRule="auto"/>
      </w:pPr>
    </w:p>
    <w:sectPr w:rsidR="00D94BB0" w:rsidRPr="00D94BB0" w:rsidSect="00732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3DF8" w:rsidRDefault="00213DF8" w:rsidP="00D94BB0">
      <w:r>
        <w:separator/>
      </w:r>
    </w:p>
  </w:endnote>
  <w:endnote w:type="continuationSeparator" w:id="1">
    <w:p w:rsidR="00213DF8" w:rsidRDefault="00213DF8" w:rsidP="00D94B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3DF8" w:rsidRDefault="00213DF8" w:rsidP="00D94BB0">
      <w:r>
        <w:separator/>
      </w:r>
    </w:p>
  </w:footnote>
  <w:footnote w:type="continuationSeparator" w:id="1">
    <w:p w:rsidR="00213DF8" w:rsidRDefault="00213DF8" w:rsidP="00D94B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4BB0"/>
    <w:rsid w:val="00051F7E"/>
    <w:rsid w:val="00213DF8"/>
    <w:rsid w:val="00215862"/>
    <w:rsid w:val="00293D87"/>
    <w:rsid w:val="00461ABA"/>
    <w:rsid w:val="00467AF4"/>
    <w:rsid w:val="00467B43"/>
    <w:rsid w:val="00484AEB"/>
    <w:rsid w:val="004E613E"/>
    <w:rsid w:val="0053716A"/>
    <w:rsid w:val="00564EDF"/>
    <w:rsid w:val="0059696B"/>
    <w:rsid w:val="006D361A"/>
    <w:rsid w:val="00732543"/>
    <w:rsid w:val="00734107"/>
    <w:rsid w:val="00741573"/>
    <w:rsid w:val="008C2D12"/>
    <w:rsid w:val="0090458C"/>
    <w:rsid w:val="009C7A67"/>
    <w:rsid w:val="00AA3538"/>
    <w:rsid w:val="00AB6420"/>
    <w:rsid w:val="00B317CA"/>
    <w:rsid w:val="00B474F6"/>
    <w:rsid w:val="00B90CB3"/>
    <w:rsid w:val="00C41FAF"/>
    <w:rsid w:val="00C565B4"/>
    <w:rsid w:val="00CA2788"/>
    <w:rsid w:val="00D474B2"/>
    <w:rsid w:val="00D771F1"/>
    <w:rsid w:val="00D94BB0"/>
    <w:rsid w:val="00FE3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4B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4BB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94B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94B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4B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6-09-29T19:11:00Z</dcterms:created>
  <dcterms:modified xsi:type="dcterms:W3CDTF">2017-04-27T16:30:00Z</dcterms:modified>
</cp:coreProperties>
</file>